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AA6" w:rsidRDefault="008D6FBD" w:rsidP="00F43AA6">
      <w:pPr>
        <w:spacing w:after="20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</w:t>
      </w:r>
      <w:r w:rsidR="00F43AA6" w:rsidRPr="00F43AA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bookmarkStart w:id="1" w:name="_Hlk16612766"/>
      <w:r w:rsidR="00F43AA6" w:rsidRPr="0088676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irwise comparisons using t-tests </w:t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t xml:space="preserve">ngalh and  seasonal variation in rms of diversitys in ng upstrem </w:t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  <w:pgNum/>
      </w:r>
      <w:r w:rsidR="00F43AA6" w:rsidRPr="00886767">
        <w:rPr>
          <w:rFonts w:ascii="Times New Roman" w:eastAsia="Calibri" w:hAnsi="Times New Roman" w:cs="Times New Roman"/>
          <w:b/>
          <w:sz w:val="24"/>
          <w:szCs w:val="24"/>
          <w:lang w:val="en-US"/>
        </w:rPr>
        <w:t>to test for seasonal variation</w:t>
      </w:r>
      <w:r w:rsidR="00886767">
        <w:rPr>
          <w:rFonts w:ascii="Times New Roman" w:eastAsia="Calibri" w:hAnsi="Times New Roman" w:cs="Times New Roman"/>
          <w:sz w:val="24"/>
          <w:szCs w:val="24"/>
          <w:lang w:val="en-US"/>
        </w:rPr>
        <w:t>. Comparisons across seasons,</w:t>
      </w:r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a) Species Richness (SR) and b) Shannon Wiener diversity (H'</w:t>
      </w:r>
      <w:proofErr w:type="gramStart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>)  among</w:t>
      </w:r>
      <w:proofErr w:type="gramEnd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asons in Madhya Pradesh (MP) and West Bengal (WB). Given below are the t-statistic for pairwise comparisons. Values shown in bold are statistically significant. (</w:t>
      </w:r>
      <w:proofErr w:type="gramStart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>p-value</w:t>
      </w:r>
      <w:proofErr w:type="gramEnd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djustment method= </w:t>
      </w:r>
      <w:proofErr w:type="spellStart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>Bonferroni</w:t>
      </w:r>
      <w:proofErr w:type="spellEnd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>; p&lt;0.003 was considered statistically significant).</w:t>
      </w:r>
      <w:bookmarkEnd w:id="1"/>
      <w:r w:rsidR="00F43AA6" w:rsidRPr="00F43AA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F43AA6" w:rsidRDefault="00F43AA6" w:rsidP="00F43AA6">
      <w:pPr>
        <w:spacing w:after="20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)</w:t>
      </w:r>
    </w:p>
    <w:tbl>
      <w:tblPr>
        <w:tblStyle w:val="PlainTable31"/>
        <w:tblpPr w:leftFromText="180" w:rightFromText="180" w:vertAnchor="page" w:horzAnchor="margin" w:tblpY="4907"/>
        <w:tblW w:w="9135" w:type="dxa"/>
        <w:tblLook w:val="06A0" w:firstRow="1" w:lastRow="0" w:firstColumn="1" w:lastColumn="0" w:noHBand="1" w:noVBand="1"/>
      </w:tblPr>
      <w:tblGrid>
        <w:gridCol w:w="1563"/>
        <w:gridCol w:w="1512"/>
        <w:gridCol w:w="1493"/>
        <w:gridCol w:w="1458"/>
        <w:gridCol w:w="1563"/>
        <w:gridCol w:w="1546"/>
      </w:tblGrid>
      <w:tr w:rsidR="00F43AA6" w:rsidRPr="00F43AA6" w:rsidTr="00F43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:rsidR="00F43AA6" w:rsidRPr="00F43AA6" w:rsidRDefault="00F43AA6" w:rsidP="00F43AA6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RM</w:t>
            </w:r>
          </w:p>
        </w:tc>
      </w:tr>
      <w:tr w:rsidR="00F43AA6" w:rsidRPr="00F43AA6" w:rsidTr="00F43AA6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2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7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3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4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2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4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1.51</w:t>
            </w:r>
          </w:p>
        </w:tc>
      </w:tr>
    </w:tbl>
    <w:p w:rsidR="00F43AA6" w:rsidRDefault="00F43AA6" w:rsidP="00F43AA6">
      <w:pPr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43AA6" w:rsidRDefault="00F43AA6" w:rsidP="00F43AA6">
      <w:pPr>
        <w:spacing w:after="20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b)</w:t>
      </w:r>
    </w:p>
    <w:tbl>
      <w:tblPr>
        <w:tblStyle w:val="PlainTable31"/>
        <w:tblpPr w:leftFromText="180" w:rightFromText="180" w:vertAnchor="page" w:horzAnchor="margin" w:tblpXSpec="center" w:tblpY="10700"/>
        <w:tblW w:w="10992" w:type="dxa"/>
        <w:tblLook w:val="06A0" w:firstRow="1" w:lastRow="0" w:firstColumn="1" w:lastColumn="0" w:noHBand="1" w:noVBand="1"/>
      </w:tblPr>
      <w:tblGrid>
        <w:gridCol w:w="1881"/>
        <w:gridCol w:w="1819"/>
        <w:gridCol w:w="1797"/>
        <w:gridCol w:w="1754"/>
        <w:gridCol w:w="1881"/>
        <w:gridCol w:w="1860"/>
      </w:tblGrid>
      <w:tr w:rsidR="00F43AA6" w:rsidRPr="00F43AA6" w:rsidTr="00F43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:rsidR="00F43AA6" w:rsidRPr="00F43AA6" w:rsidRDefault="00F43AA6" w:rsidP="00F43AA6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RM</w:t>
            </w:r>
          </w:p>
        </w:tc>
      </w:tr>
      <w:tr w:rsidR="00F43AA6" w:rsidRPr="00F43AA6" w:rsidTr="00F43AA6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MP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2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4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O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P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3AA6" w:rsidRPr="00F43AA6" w:rsidTr="00F43AA6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WB W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5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color w:val="000000"/>
                <w:sz w:val="24"/>
              </w:rPr>
              <w:t>-2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3AA6" w:rsidRPr="00F43AA6" w:rsidRDefault="00F43AA6" w:rsidP="00F43AA6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3AA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-3.93</w:t>
            </w:r>
          </w:p>
        </w:tc>
      </w:tr>
    </w:tbl>
    <w:p w:rsidR="00F43AA6" w:rsidRPr="00F43AA6" w:rsidRDefault="00F43AA6" w:rsidP="00F43AA6">
      <w:pPr>
        <w:spacing w:after="20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43AA6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 (MP WIN= Madhya Pradesh winter; MP PRM= Madhya Pradesh pre monsoon; MP POM= Madhya Pradesh post monsoon; WB WIN= West Bengal winter; WB PRM= West Bengal pre monsoon; WB POM= West Bengal post monsoon)</w:t>
      </w:r>
    </w:p>
    <w:p w:rsidR="0005591F" w:rsidRDefault="0005591F"/>
    <w:sectPr w:rsidR="0005591F" w:rsidSect="001F1E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023C0"/>
    <w:multiLevelType w:val="hybridMultilevel"/>
    <w:tmpl w:val="ABBE18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A6"/>
    <w:rsid w:val="0005446A"/>
    <w:rsid w:val="0005591F"/>
    <w:rsid w:val="001F1E0A"/>
    <w:rsid w:val="002C6BC5"/>
    <w:rsid w:val="00886767"/>
    <w:rsid w:val="008D6FBD"/>
    <w:rsid w:val="00F4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189C91-DE85-4318-ABC6-414FE6916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F43AA6"/>
    <w:pPr>
      <w:spacing w:line="240" w:lineRule="auto"/>
      <w:jc w:val="left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1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radha</dc:creator>
  <cp:lastModifiedBy>Love India</cp:lastModifiedBy>
  <cp:revision>2</cp:revision>
  <dcterms:created xsi:type="dcterms:W3CDTF">2019-12-22T13:28:00Z</dcterms:created>
  <dcterms:modified xsi:type="dcterms:W3CDTF">2019-12-22T13:28:00Z</dcterms:modified>
</cp:coreProperties>
</file>